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BFAD7" w14:textId="77777777" w:rsidR="001B0315" w:rsidRPr="00A25612" w:rsidRDefault="001B0315" w:rsidP="001B0315">
      <w:pPr>
        <w:spacing w:line="480" w:lineRule="auto"/>
        <w:jc w:val="both"/>
        <w:rPr>
          <w:rFonts w:cs="Times New Roman"/>
          <w:szCs w:val="24"/>
        </w:rPr>
      </w:pPr>
      <w:r w:rsidRPr="00A25612">
        <w:rPr>
          <w:rFonts w:cs="Times New Roman"/>
          <w:b/>
          <w:bCs/>
          <w:color w:val="000000" w:themeColor="text1"/>
          <w:szCs w:val="24"/>
        </w:rPr>
        <w:t>Table S1.</w:t>
      </w:r>
      <w:r w:rsidRPr="00A25612">
        <w:rPr>
          <w:rFonts w:cs="Times New Roman"/>
          <w:color w:val="000000" w:themeColor="text1"/>
          <w:szCs w:val="24"/>
        </w:rPr>
        <w:t xml:space="preserve"> List of identified bacterial contaminants.  </w:t>
      </w:r>
    </w:p>
    <w:tbl>
      <w:tblPr>
        <w:tblW w:w="8721" w:type="dxa"/>
        <w:tblLook w:val="04A0" w:firstRow="1" w:lastRow="0" w:firstColumn="1" w:lastColumn="0" w:noHBand="0" w:noVBand="1"/>
      </w:tblPr>
      <w:tblGrid>
        <w:gridCol w:w="2145"/>
        <w:gridCol w:w="2007"/>
        <w:gridCol w:w="2173"/>
        <w:gridCol w:w="2396"/>
      </w:tblGrid>
      <w:tr w:rsidR="001B0315" w:rsidRPr="00A25612" w14:paraId="252BA368" w14:textId="77777777" w:rsidTr="00D64CCE">
        <w:trPr>
          <w:trHeight w:val="300"/>
        </w:trPr>
        <w:tc>
          <w:tcPr>
            <w:tcW w:w="87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2E943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color w:val="000000"/>
                <w:szCs w:val="24"/>
              </w:rPr>
              <w:t>Bacteria</w:t>
            </w:r>
          </w:p>
        </w:tc>
      </w:tr>
      <w:tr w:rsidR="001B0315" w:rsidRPr="00A25612" w14:paraId="2D1C0D37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8E32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Achromobacter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DD98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Delftia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EA5C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Micrococcus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929B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Roseomonas</w:t>
            </w:r>
            <w:proofErr w:type="spellEnd"/>
          </w:p>
        </w:tc>
      </w:tr>
      <w:tr w:rsidR="001B0315" w:rsidRPr="00A25612" w14:paraId="0014B555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C6B5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Aciditerrimonas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CB6B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Dietzia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AB484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Mitsuaria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1454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Rothia</w:t>
            </w:r>
            <w:proofErr w:type="spellEnd"/>
          </w:p>
        </w:tc>
      </w:tr>
      <w:tr w:rsidR="001B0315" w:rsidRPr="00A25612" w14:paraId="69146F22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370D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Acidovorax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B7E8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Enhydrobacter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F9A7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Mycobacterium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4241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Rugamonas</w:t>
            </w:r>
            <w:proofErr w:type="spellEnd"/>
          </w:p>
        </w:tc>
      </w:tr>
      <w:tr w:rsidR="001B0315" w:rsidRPr="00A25612" w14:paraId="0A1C1A40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5C0B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Acinetobacte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F308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Ensifer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B35FF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Neisseria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6B67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Schlegelella</w:t>
            </w:r>
            <w:proofErr w:type="spellEnd"/>
          </w:p>
        </w:tc>
      </w:tr>
      <w:tr w:rsidR="001B0315" w:rsidRPr="00A25612" w14:paraId="2326D29B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B5D4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Afipi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8924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Enterobacter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FEF8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Novoherbaspirillum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6894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</w:p>
        </w:tc>
      </w:tr>
      <w:tr w:rsidR="001B0315" w:rsidRPr="00A25612" w14:paraId="2F146FC2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A39CF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Agrobacteriu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88833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E9BD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Oceanospirillale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D000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Shigella</w:t>
            </w:r>
          </w:p>
        </w:tc>
      </w:tr>
      <w:tr w:rsidR="001B0315" w:rsidRPr="00A25612" w14:paraId="4FAC7AA8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4490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Aquabacterium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0F0C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Francisella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04D2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Oxalicibacterium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AE61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Sphingobium</w:t>
            </w:r>
            <w:proofErr w:type="spellEnd"/>
          </w:p>
        </w:tc>
      </w:tr>
      <w:tr w:rsidR="001B0315" w:rsidRPr="00A25612" w14:paraId="2DFA4082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5A72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Azoarcus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91F9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Halobacteriaceae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8A6AC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Oxalobacteraceae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C437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Sphingomonadaceae</w:t>
            </w:r>
            <w:proofErr w:type="spellEnd"/>
          </w:p>
        </w:tc>
      </w:tr>
      <w:tr w:rsidR="001B0315" w:rsidRPr="00A25612" w14:paraId="642CE78B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97C7C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Bacillu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9A944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Halomonadaceae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7816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Paenibacillu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AA6E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Sphingomonas</w:t>
            </w:r>
            <w:proofErr w:type="spellEnd"/>
          </w:p>
        </w:tc>
      </w:tr>
      <w:tr w:rsidR="001B0315" w:rsidRPr="00A25612" w14:paraId="51AB3A1E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B86F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Bradyrhizobium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343F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Herbaspirillum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1805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Pedobacter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6E6D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</w:t>
            </w:r>
          </w:p>
        </w:tc>
      </w:tr>
      <w:tr w:rsidR="001B0315" w:rsidRPr="00A25612" w14:paraId="1F4CD73E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67BE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Burkholderia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AB81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Holophagaceae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58A4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Pelomona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712F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Stenotrophomonas</w:t>
            </w:r>
          </w:p>
        </w:tc>
      </w:tr>
      <w:tr w:rsidR="001B0315" w:rsidRPr="00A25612" w14:paraId="0216B7F3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A1DB8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Burkholderiacea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FE86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Kiloniella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3CFC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Phyllobacterium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7561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Streptococcus</w:t>
            </w:r>
          </w:p>
        </w:tc>
      </w:tr>
      <w:tr w:rsidR="001B0315" w:rsidRPr="00A25612" w14:paraId="60CCD80F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911C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Caldimonas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C2FB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Kocuria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DF91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Prolinoboru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82FC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Tepidicella</w:t>
            </w:r>
            <w:proofErr w:type="spellEnd"/>
          </w:p>
        </w:tc>
      </w:tr>
      <w:tr w:rsidR="001B0315" w:rsidRPr="00A25612" w14:paraId="7D0E69D0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A179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Caulobacteracea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79A0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Methylobacterium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9A5D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Propionibacterium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8DD8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Thermicanus</w:t>
            </w:r>
            <w:proofErr w:type="spellEnd"/>
          </w:p>
        </w:tc>
      </w:tr>
      <w:tr w:rsidR="001B0315" w:rsidRPr="00A25612" w14:paraId="09B0BC80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424E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Cloacibacterium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79D6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Methylophilaceae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D5DD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Pseudolabry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784C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Thermus</w:t>
            </w:r>
          </w:p>
        </w:tc>
      </w:tr>
      <w:tr w:rsidR="001B0315" w:rsidRPr="00A25612" w14:paraId="4CF6FCA0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3983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Comamonadaceae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4D94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Methylophilales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7EB53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Pseudomonas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B0B6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Variovorax</w:t>
            </w:r>
            <w:proofErr w:type="spellEnd"/>
          </w:p>
        </w:tc>
      </w:tr>
      <w:tr w:rsidR="001B0315" w:rsidRPr="00A25612" w14:paraId="244438F6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5D0B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Comamonas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3D72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Methylophilus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1F13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Ralstonia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DB85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Vulcanibacillus</w:t>
            </w:r>
            <w:proofErr w:type="spellEnd"/>
          </w:p>
        </w:tc>
      </w:tr>
      <w:tr w:rsidR="001B0315" w:rsidRPr="00A25612" w14:paraId="0CD991B0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9FF52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Corynebacterium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D157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Methyloversatillis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EDAA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Rhizobiale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84BA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</w:tr>
      <w:tr w:rsidR="001B0315" w:rsidRPr="00A25612" w14:paraId="00CBE7D5" w14:textId="77777777" w:rsidTr="00D64CCE">
        <w:trPr>
          <w:trHeight w:val="300"/>
        </w:trPr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D6AC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Cupriavidus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2DC5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Microbacterium</w:t>
            </w:r>
            <w:proofErr w:type="spellEnd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BBA1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Rhodococcu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D9E4" w14:textId="77777777" w:rsidR="001B0315" w:rsidRPr="00A25612" w:rsidRDefault="001B0315" w:rsidP="00D64CCE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25612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</w:tr>
    </w:tbl>
    <w:p w14:paraId="582966E3" w14:textId="77777777" w:rsidR="001A3CBB" w:rsidRDefault="001A3CBB"/>
    <w:sectPr w:rsidR="001A3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315"/>
    <w:rsid w:val="00037CE7"/>
    <w:rsid w:val="000A615C"/>
    <w:rsid w:val="001A3CBB"/>
    <w:rsid w:val="001B0315"/>
    <w:rsid w:val="00325E1D"/>
    <w:rsid w:val="00782ACE"/>
    <w:rsid w:val="00790B7B"/>
    <w:rsid w:val="007A4028"/>
    <w:rsid w:val="00C266DE"/>
    <w:rsid w:val="00CA6308"/>
    <w:rsid w:val="00D578DF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21CE6"/>
  <w15:chartTrackingRefBased/>
  <w15:docId w15:val="{C7216C95-7117-2A4F-91E0-34116419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315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lister,Florencia</dc:creator>
  <cp:keywords/>
  <dc:description/>
  <cp:lastModifiedBy>McAllister,Florencia</cp:lastModifiedBy>
  <cp:revision>1</cp:revision>
  <dcterms:created xsi:type="dcterms:W3CDTF">2023-07-27T13:06:00Z</dcterms:created>
  <dcterms:modified xsi:type="dcterms:W3CDTF">2023-07-27T13:06:00Z</dcterms:modified>
</cp:coreProperties>
</file>